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D919A" w14:textId="41FF22EC" w:rsidR="0001175B" w:rsidRDefault="0001175B" w:rsidP="0001175B">
      <w:pPr>
        <w:pStyle w:val="BodyAA"/>
        <w:tabs>
          <w:tab w:val="left" w:pos="2393"/>
          <w:tab w:val="center" w:pos="4680"/>
        </w:tabs>
        <w:jc w:val="center"/>
        <w:rPr>
          <w:b/>
          <w:bCs/>
        </w:rPr>
      </w:pPr>
      <w:r>
        <w:rPr>
          <w:b/>
          <w:bCs/>
        </w:rPr>
        <w:t>Appendix 1: Status of APCDs Adoption as of 2020</w:t>
      </w:r>
      <w:r w:rsidR="00C63800">
        <w:rPr>
          <w:b/>
          <w:bCs/>
        </w:rPr>
        <w:t xml:space="preserve"> </w:t>
      </w:r>
      <w:r w:rsidR="00C63800">
        <w:rPr>
          <w:rStyle w:val="FootnoteReference"/>
          <w:b/>
          <w:bCs/>
        </w:rPr>
        <w:footnoteReference w:id="1"/>
      </w:r>
    </w:p>
    <w:p w14:paraId="2497BC94" w14:textId="77777777" w:rsidR="0001175B" w:rsidRDefault="0001175B" w:rsidP="0001175B">
      <w:pPr>
        <w:pStyle w:val="BodyAA"/>
      </w:pPr>
    </w:p>
    <w:tbl>
      <w:tblPr>
        <w:tblW w:w="9031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1170"/>
        <w:gridCol w:w="1350"/>
        <w:gridCol w:w="1440"/>
        <w:gridCol w:w="1260"/>
        <w:gridCol w:w="1116"/>
      </w:tblGrid>
      <w:tr w:rsidR="0001175B" w14:paraId="46F63E69" w14:textId="77777777" w:rsidTr="00EF0030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A4883" w14:textId="77777777" w:rsidR="0001175B" w:rsidRDefault="0001175B" w:rsidP="00EF0030">
            <w:pPr>
              <w:pStyle w:val="BodyAA"/>
              <w:shd w:val="clear" w:color="auto" w:fill="F2F2F2"/>
              <w:jc w:val="center"/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C61F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Adopted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968E8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Not Adopted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A575C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 xml:space="preserve">First Year Data </w:t>
            </w:r>
            <w:r>
              <w:rPr>
                <w:sz w:val="20"/>
                <w:szCs w:val="20"/>
              </w:rPr>
              <w:br/>
              <w:t>Collected</w:t>
            </w:r>
          </w:p>
        </w:tc>
      </w:tr>
      <w:tr w:rsidR="0001175B" w14:paraId="157C5A6F" w14:textId="77777777" w:rsidTr="00EF0030">
        <w:trPr>
          <w:trHeight w:val="2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FC521C0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CBA42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Mandato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26B64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Volunt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EA714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Implemen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C9C9B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 xml:space="preserve">Strong Interes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0C731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No Activity</w:t>
            </w:r>
          </w:p>
        </w:tc>
        <w:tc>
          <w:tcPr>
            <w:tcW w:w="11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5E67752" w14:textId="77777777" w:rsidR="0001175B" w:rsidRDefault="0001175B" w:rsidP="00EF0030"/>
        </w:tc>
      </w:tr>
      <w:tr w:rsidR="0001175B" w14:paraId="4E508EA7" w14:textId="77777777" w:rsidTr="00EF0030">
        <w:trPr>
          <w:trHeight w:val="17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EA61F67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60F8C69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8A5164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E613A79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30D294B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AF60D78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C6F8BBD" w14:textId="77777777" w:rsidR="0001175B" w:rsidRDefault="0001175B" w:rsidP="00EF0030"/>
        </w:tc>
      </w:tr>
      <w:tr w:rsidR="0001175B" w14:paraId="41E5DF21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37D70F7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Alaba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E637477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877F709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4CED36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B34FB65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A9D362C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C33FFB8" w14:textId="77777777" w:rsidR="0001175B" w:rsidRDefault="0001175B" w:rsidP="00EF0030"/>
        </w:tc>
      </w:tr>
      <w:tr w:rsidR="0001175B" w14:paraId="53347045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AADD20D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9600720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3FE3EA1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BB55E75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7F5A2A5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56D5C66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F7E8156" w14:textId="77777777" w:rsidR="0001175B" w:rsidRDefault="0001175B" w:rsidP="00EF0030"/>
        </w:tc>
      </w:tr>
      <w:tr w:rsidR="0001175B" w14:paraId="1E8D6F78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DC3F178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Arizo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1133960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98CD4DE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ACF1CF3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6963C1E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C8D1A53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C37AA50" w14:textId="77777777" w:rsidR="0001175B" w:rsidRDefault="0001175B" w:rsidP="00EF0030"/>
        </w:tc>
      </w:tr>
      <w:tr w:rsidR="0001175B" w14:paraId="0D03D965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2FA0F1C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Arkans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E2267B5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8F16FFB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161D93B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1D79F99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8129177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B6356C0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3</w:t>
            </w:r>
          </w:p>
        </w:tc>
      </w:tr>
      <w:tr w:rsidR="0001175B" w14:paraId="620FBC02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7B7C2C4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Californ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FB7D98F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B21FC32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 xml:space="preserve">X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1D4DB51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DEE5B09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C275359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BB5371A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3</w:t>
            </w:r>
          </w:p>
        </w:tc>
      </w:tr>
      <w:tr w:rsidR="0001175B" w14:paraId="29D629B0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0AC7138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Colorad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28038AD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C0B1BB0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1321CC8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A87096F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981CCEE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39F85A0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2</w:t>
            </w:r>
          </w:p>
        </w:tc>
      </w:tr>
      <w:tr w:rsidR="0001175B" w14:paraId="2EA3F907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80A0142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Connecti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2DEFCEB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F99A933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4FCDD99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3CE08C8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2339E1A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144FCD2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2</w:t>
            </w:r>
          </w:p>
        </w:tc>
      </w:tr>
      <w:tr w:rsidR="0001175B" w14:paraId="6FE567F7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3955B3B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Delawa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3D9D087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621D30B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AA9F42F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50988D7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9D36AD0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EB564B5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7</w:t>
            </w:r>
          </w:p>
        </w:tc>
      </w:tr>
      <w:tr w:rsidR="0001175B" w14:paraId="0844CCD6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ED2645E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Flori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8614AE1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78286AF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575C59B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22AC9F0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E91D520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BAA1DC4" w14:textId="77777777" w:rsidR="0001175B" w:rsidRDefault="0001175B" w:rsidP="00EF0030"/>
        </w:tc>
      </w:tr>
      <w:tr w:rsidR="0001175B" w14:paraId="2419381A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272DF0B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Georg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BE396C5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51BBB04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3E24BD1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B834FB7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7960190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0C6C24F" w14:textId="77777777" w:rsidR="0001175B" w:rsidRDefault="0001175B" w:rsidP="00EF0030"/>
        </w:tc>
      </w:tr>
      <w:tr w:rsidR="0001175B" w14:paraId="167E5E54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68A0A65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8BDB370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0999526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EFB94E4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48BD09C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2CECC29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27B126B" w14:textId="77777777" w:rsidR="0001175B" w:rsidRDefault="0001175B" w:rsidP="00EF0030"/>
        </w:tc>
      </w:tr>
      <w:tr w:rsidR="0001175B" w14:paraId="4EE059B4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8F56CA0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Idah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A54DAC4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459643A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466C26F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53E1376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97D685D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B199119" w14:textId="77777777" w:rsidR="0001175B" w:rsidRDefault="0001175B" w:rsidP="00EF0030"/>
        </w:tc>
      </w:tr>
      <w:tr w:rsidR="0001175B" w14:paraId="0044EF4A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FDE1E58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Illino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73EC22D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DAC18A2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E39C1FC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8D3D729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1F2080D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D2BB17E" w14:textId="77777777" w:rsidR="0001175B" w:rsidRDefault="0001175B" w:rsidP="00EF0030"/>
        </w:tc>
      </w:tr>
      <w:tr w:rsidR="0001175B" w14:paraId="33061A55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F9CAC6B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India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88F6A19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0E63897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B15EE31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35FB8E0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A443294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555435E" w14:textId="77777777" w:rsidR="0001175B" w:rsidRDefault="0001175B" w:rsidP="00EF0030"/>
        </w:tc>
      </w:tr>
      <w:tr w:rsidR="0001175B" w14:paraId="5B239C20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C2CF6AA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Iow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3FF8BAF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D9E8DB1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6AEA653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52FB511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2420AD8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AA6C6C1" w14:textId="77777777" w:rsidR="0001175B" w:rsidRDefault="0001175B" w:rsidP="00EF0030"/>
        </w:tc>
      </w:tr>
      <w:tr w:rsidR="0001175B" w14:paraId="33D75C50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0295271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Kans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C4C7238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BC6BEE4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295EBF3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C8988D1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35294F7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229ACD0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04</w:t>
            </w:r>
          </w:p>
        </w:tc>
      </w:tr>
      <w:tr w:rsidR="0001175B" w14:paraId="3E918FA5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7FD3E1B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Kentuck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94471DD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1D1263E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FB4F535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C2FE68B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4AC38BE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E098720" w14:textId="77777777" w:rsidR="0001175B" w:rsidRDefault="0001175B" w:rsidP="00EF0030"/>
        </w:tc>
      </w:tr>
      <w:tr w:rsidR="0001175B" w14:paraId="7EAC887B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1408F8B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Louisia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4CFC932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2666D30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E77A519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F05A80A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70C807F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5AA3B29" w14:textId="77777777" w:rsidR="0001175B" w:rsidRDefault="0001175B" w:rsidP="00EF0030"/>
        </w:tc>
      </w:tr>
      <w:tr w:rsidR="0001175B" w14:paraId="01514C61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BFCC8CD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a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BB02C86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0A8F887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D5349F4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F48F999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D9C21E5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9CD3AAF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03</w:t>
            </w:r>
          </w:p>
        </w:tc>
      </w:tr>
      <w:tr w:rsidR="0001175B" w14:paraId="74323569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6EBE1EF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ary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247463F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35EBB9C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450343A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3F065C5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87D0219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EC63027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1998</w:t>
            </w:r>
          </w:p>
        </w:tc>
      </w:tr>
      <w:tr w:rsidR="0001175B" w14:paraId="0007157A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537F6E7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F07DC34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B977A07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312ECB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2DCE9D4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00339D1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6CDCB8F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09</w:t>
            </w:r>
          </w:p>
        </w:tc>
      </w:tr>
      <w:tr w:rsidR="0001175B" w14:paraId="5F7FA98C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ACFABB5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ichig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BFB160B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A89A2EC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3C2C8C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885D784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1A9C8EE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98E3477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0</w:t>
            </w:r>
          </w:p>
        </w:tc>
      </w:tr>
      <w:tr w:rsidR="0001175B" w14:paraId="488C6B17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F98447D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inneso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F884713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A1B91AC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EB0514B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D2B93F8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BD8763F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A3D30F7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09</w:t>
            </w:r>
          </w:p>
        </w:tc>
      </w:tr>
      <w:tr w:rsidR="0001175B" w14:paraId="14766998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DF538C2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ississipp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38F376D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84E3F58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CE0D847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8D5F64E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356F85C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A82BC16" w14:textId="77777777" w:rsidR="0001175B" w:rsidRDefault="0001175B" w:rsidP="00EF0030"/>
        </w:tc>
      </w:tr>
      <w:tr w:rsidR="0001175B" w14:paraId="22B6559F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DBD9847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issour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D87AE24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9306675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0D76601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271037D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49FA50E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B8BF156" w14:textId="77777777" w:rsidR="0001175B" w:rsidRDefault="0001175B" w:rsidP="00EF0030"/>
        </w:tc>
      </w:tr>
      <w:tr w:rsidR="0001175B" w14:paraId="08ACA0C7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7FF8562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Monta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0ACEB87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4D4553C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0D6CBAC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B50361E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F38CBF3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0F52C2D" w14:textId="77777777" w:rsidR="0001175B" w:rsidRDefault="0001175B" w:rsidP="00EF0030"/>
        </w:tc>
      </w:tr>
      <w:tr w:rsidR="0001175B" w14:paraId="22F3C917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1A0B175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Nebras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CC4B410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13CAC7E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FB24028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45404F8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64F47AD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A7DB0C8" w14:textId="77777777" w:rsidR="0001175B" w:rsidRDefault="0001175B" w:rsidP="00EF0030"/>
        </w:tc>
      </w:tr>
      <w:tr w:rsidR="0001175B" w14:paraId="2B38C92C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D76486D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Neva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C56BF8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9CBD1FF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B4419B8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E9BB23C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6119485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B7B7B5F" w14:textId="77777777" w:rsidR="0001175B" w:rsidRDefault="0001175B" w:rsidP="00EF0030"/>
        </w:tc>
      </w:tr>
      <w:tr w:rsidR="0001175B" w14:paraId="600E99B7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C8A78C6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lastRenderedPageBreak/>
              <w:t>New Hampshi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7480AF7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1D960B4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B5F8AFE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B64158D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99BB5E9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59E96DD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05</w:t>
            </w:r>
          </w:p>
        </w:tc>
      </w:tr>
      <w:tr w:rsidR="0001175B" w14:paraId="363EA3EE" w14:textId="77777777" w:rsidTr="00EF0030">
        <w:trPr>
          <w:trHeight w:val="231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2B2BDE05" w14:textId="77777777" w:rsidR="0001175B" w:rsidRDefault="0001175B" w:rsidP="00EF0030">
            <w:pPr>
              <w:pStyle w:val="BodyA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4CF125CE" w14:textId="77777777" w:rsidR="0001175B" w:rsidRDefault="0001175B" w:rsidP="00EF0030">
            <w:pPr>
              <w:jc w:val="center"/>
            </w:pPr>
            <w:r>
              <w:rPr>
                <w:sz w:val="20"/>
                <w:szCs w:val="20"/>
              </w:rPr>
              <w:t>Adopted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5A442E52" w14:textId="77777777" w:rsidR="0001175B" w:rsidRDefault="0001175B" w:rsidP="00EF0030">
            <w:pPr>
              <w:jc w:val="center"/>
            </w:pPr>
            <w:r>
              <w:rPr>
                <w:sz w:val="20"/>
                <w:szCs w:val="20"/>
              </w:rPr>
              <w:t>Not Adopted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4B1DB81" w14:textId="77777777" w:rsidR="0001175B" w:rsidRDefault="0001175B" w:rsidP="00EF0030">
            <w:pPr>
              <w:jc w:val="center"/>
            </w:pPr>
            <w:r>
              <w:rPr>
                <w:sz w:val="20"/>
                <w:szCs w:val="20"/>
              </w:rPr>
              <w:t xml:space="preserve">First Year Data </w:t>
            </w:r>
            <w:r>
              <w:rPr>
                <w:sz w:val="20"/>
                <w:szCs w:val="20"/>
              </w:rPr>
              <w:br/>
              <w:t>Collected</w:t>
            </w:r>
          </w:p>
        </w:tc>
      </w:tr>
      <w:tr w:rsidR="0001175B" w14:paraId="7E4F282C" w14:textId="77777777" w:rsidTr="00EF0030">
        <w:trPr>
          <w:trHeight w:val="310"/>
        </w:trPr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1C23A08E" w14:textId="77777777" w:rsidR="0001175B" w:rsidRDefault="0001175B" w:rsidP="00EF0030">
            <w:pPr>
              <w:pStyle w:val="BodyAA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1DD318D1" w14:textId="77777777" w:rsidR="0001175B" w:rsidRDefault="0001175B" w:rsidP="00EF0030">
            <w:pPr>
              <w:jc w:val="center"/>
            </w:pPr>
            <w:r>
              <w:rPr>
                <w:sz w:val="20"/>
                <w:szCs w:val="20"/>
              </w:rPr>
              <w:t>Mandato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466BCA5D" w14:textId="77777777" w:rsidR="0001175B" w:rsidRDefault="0001175B" w:rsidP="00EF0030">
            <w:pPr>
              <w:jc w:val="center"/>
            </w:pPr>
            <w:r>
              <w:rPr>
                <w:sz w:val="20"/>
                <w:szCs w:val="20"/>
              </w:rPr>
              <w:t>Volunta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303F33B8" w14:textId="77777777" w:rsidR="0001175B" w:rsidRDefault="0001175B" w:rsidP="00EF0030">
            <w:pPr>
              <w:jc w:val="center"/>
            </w:pPr>
            <w:r>
              <w:rPr>
                <w:sz w:val="20"/>
                <w:szCs w:val="20"/>
              </w:rPr>
              <w:t>Implemen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03AFDCD5" w14:textId="77777777" w:rsidR="0001175B" w:rsidRDefault="0001175B" w:rsidP="00EF0030">
            <w:pPr>
              <w:pStyle w:val="BodyA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Intere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  <w:tcMar>
              <w:top w:w="29" w:type="dxa"/>
              <w:left w:w="86" w:type="dxa"/>
              <w:bottom w:w="29" w:type="dxa"/>
              <w:right w:w="86" w:type="dxa"/>
            </w:tcMar>
            <w:vAlign w:val="center"/>
          </w:tcPr>
          <w:p w14:paraId="0CB799B2" w14:textId="77777777" w:rsidR="0001175B" w:rsidRDefault="0001175B" w:rsidP="00EF0030">
            <w:pPr>
              <w:jc w:val="center"/>
            </w:pPr>
            <w:r>
              <w:rPr>
                <w:sz w:val="20"/>
                <w:szCs w:val="20"/>
              </w:rPr>
              <w:t>No Activity</w:t>
            </w:r>
          </w:p>
        </w:tc>
        <w:tc>
          <w:tcPr>
            <w:tcW w:w="111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A8FEB9F" w14:textId="77777777" w:rsidR="0001175B" w:rsidRDefault="0001175B" w:rsidP="00EF0030"/>
        </w:tc>
      </w:tr>
      <w:tr w:rsidR="0001175B" w14:paraId="639C63F4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C5121A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New Jers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C543B7F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67B5EFC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5F7E04F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1650CB8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CA5B667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C5352CD" w14:textId="77777777" w:rsidR="0001175B" w:rsidRDefault="0001175B" w:rsidP="00EF0030"/>
        </w:tc>
      </w:tr>
      <w:tr w:rsidR="0001175B" w14:paraId="70FA2878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1B36D8C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New Mexic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B7E4888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6B17DDA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235C2A7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3794BD2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F5E983E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B038460" w14:textId="77777777" w:rsidR="0001175B" w:rsidRDefault="0001175B" w:rsidP="00EF0030"/>
        </w:tc>
      </w:tr>
      <w:tr w:rsidR="0001175B" w14:paraId="353211C1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7EF7C61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New Yor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9836796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129B0DF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7732A83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832B2B7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BFEE920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4257E0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4</w:t>
            </w:r>
          </w:p>
        </w:tc>
      </w:tr>
      <w:tr w:rsidR="0001175B" w14:paraId="11C051E2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CDFE9BC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North Caroli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516BC39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43F91E7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5CD116D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7225984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BD0EB68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8E3AF14" w14:textId="77777777" w:rsidR="0001175B" w:rsidRDefault="0001175B" w:rsidP="00EF0030"/>
        </w:tc>
      </w:tr>
      <w:tr w:rsidR="0001175B" w14:paraId="7EA93C08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A1206BF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North Dako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0999757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F4FC928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2E4FA98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56E64BE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71BD0D3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126F59B" w14:textId="77777777" w:rsidR="0001175B" w:rsidRDefault="0001175B" w:rsidP="00EF0030"/>
        </w:tc>
      </w:tr>
      <w:tr w:rsidR="0001175B" w14:paraId="29F91C66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710182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Ohi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353A2C8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A98A23B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C948787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9201492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EC1E64D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FACF9D3" w14:textId="77777777" w:rsidR="0001175B" w:rsidRDefault="0001175B" w:rsidP="00EF0030"/>
        </w:tc>
      </w:tr>
      <w:tr w:rsidR="0001175B" w14:paraId="0D021689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4C33B90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Oklaho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0D0DA3A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750D7E2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376D9C3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18CCD75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1B2BD26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10F24C3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1</w:t>
            </w:r>
          </w:p>
        </w:tc>
      </w:tr>
      <w:tr w:rsidR="0001175B" w14:paraId="2DAC6553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4273EC1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Oreg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09F3E0E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81C694D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50098BD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2F039B8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4E2FE04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337C5CF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0</w:t>
            </w:r>
          </w:p>
        </w:tc>
      </w:tr>
      <w:tr w:rsidR="0001175B" w14:paraId="339B4DA0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9B7F3CC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Pennsylvan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110C05D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AB06ECC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D977F19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7F3A6A5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94CC323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0E6DC3A" w14:textId="77777777" w:rsidR="0001175B" w:rsidRDefault="0001175B" w:rsidP="00EF0030"/>
        </w:tc>
      </w:tr>
      <w:tr w:rsidR="0001175B" w14:paraId="55F4807B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7FDC193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Rhode Is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CF81091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3A0328A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3BFA3E2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9FF0770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7CD5AEF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C26576B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0</w:t>
            </w:r>
          </w:p>
        </w:tc>
      </w:tr>
      <w:tr w:rsidR="0001175B" w14:paraId="0A929A69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FF1DC02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South Caroli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C91ECBB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53377A9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2824AF0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B81AA0A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864F4BC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40DA57E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14</w:t>
            </w:r>
          </w:p>
        </w:tc>
      </w:tr>
      <w:tr w:rsidR="0001175B" w14:paraId="3B54AA4A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53A5422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South Dako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9BA79B7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1DC2165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4F9F736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48D8C16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5440E0B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EDBA4F9" w14:textId="77777777" w:rsidR="0001175B" w:rsidRDefault="0001175B" w:rsidP="00EF0030"/>
        </w:tc>
      </w:tr>
      <w:tr w:rsidR="0001175B" w14:paraId="390FBD92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A15BDD0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 xml:space="preserve">Tennesse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F1FA1BC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B8CACF3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ED39F4C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7930938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ED55E51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A90335F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2009</w:t>
            </w:r>
          </w:p>
        </w:tc>
      </w:tr>
      <w:tr w:rsidR="0001175B" w14:paraId="03F4A719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BE85FC2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Tex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CAE6787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9C6558D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8CCBBD7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14F1B19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2CF4874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51B50BA" w14:textId="77777777" w:rsidR="0001175B" w:rsidRDefault="0001175B" w:rsidP="00EF0030"/>
        </w:tc>
      </w:tr>
      <w:tr w:rsidR="0001175B" w14:paraId="1B3BE80E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BBB0E0C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Uta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216C365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E52B5C9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614AD6C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24DD410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ECD3CC3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2A0BB3C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2009</w:t>
            </w:r>
          </w:p>
        </w:tc>
      </w:tr>
      <w:tr w:rsidR="0001175B" w14:paraId="06CF3FB2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4423348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Vermo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AB634F6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B1A991C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670958B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825F58D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349E5F5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507C9A3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2007</w:t>
            </w:r>
          </w:p>
        </w:tc>
      </w:tr>
      <w:tr w:rsidR="0001175B" w14:paraId="0D934C97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7CB3C18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Virgin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ACD59E9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2FEF66B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A40383F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CBA8666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AC2FC21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54F483E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2011</w:t>
            </w:r>
          </w:p>
        </w:tc>
      </w:tr>
      <w:tr w:rsidR="0001175B" w14:paraId="46D13E11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6EDFD11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Washingt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3126891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4425207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F5197BA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836BBD2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6D04DDD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0480ABF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2017</w:t>
            </w:r>
          </w:p>
        </w:tc>
      </w:tr>
      <w:tr w:rsidR="0001175B" w14:paraId="246D3BE5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446F59B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West Virgin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1491693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BF3C205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16711A3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A1C4932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A30D8BB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EF76867" w14:textId="77777777" w:rsidR="0001175B" w:rsidRDefault="0001175B" w:rsidP="00EF0030"/>
        </w:tc>
      </w:tr>
      <w:tr w:rsidR="0001175B" w14:paraId="6FE57BEF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D9F7911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Wiscon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9F42F7B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7CE6543" w14:textId="77777777" w:rsidR="0001175B" w:rsidRDefault="0001175B" w:rsidP="00EF0030">
            <w:pPr>
              <w:pStyle w:val="BodyA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40FA489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17281CE0" w14:textId="77777777" w:rsidR="0001175B" w:rsidRDefault="0001175B" w:rsidP="00EF0030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78E86FA6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8102EF1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2006</w:t>
            </w:r>
          </w:p>
        </w:tc>
      </w:tr>
      <w:tr w:rsidR="0001175B" w14:paraId="22363E0F" w14:textId="77777777" w:rsidTr="00EF0030">
        <w:trPr>
          <w:trHeight w:val="31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51D07C5B" w14:textId="77777777" w:rsidR="0001175B" w:rsidRDefault="0001175B" w:rsidP="00EF0030">
            <w:pPr>
              <w:pStyle w:val="BodyAA"/>
            </w:pPr>
            <w:r>
              <w:rPr>
                <w:sz w:val="20"/>
                <w:szCs w:val="20"/>
              </w:rPr>
              <w:t>Wyom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463F84B4" w14:textId="77777777" w:rsidR="0001175B" w:rsidRDefault="0001175B" w:rsidP="00EF0030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0DD2B879" w14:textId="77777777" w:rsidR="0001175B" w:rsidRDefault="0001175B" w:rsidP="00EF0030"/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67FBAD95" w14:textId="77777777" w:rsidR="0001175B" w:rsidRDefault="0001175B" w:rsidP="00EF0030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D3F0CBD" w14:textId="77777777" w:rsidR="0001175B" w:rsidRDefault="0001175B" w:rsidP="00EF0030">
            <w:pPr>
              <w:pStyle w:val="BodyA"/>
              <w:jc w:val="center"/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36D87FCF" w14:textId="77777777" w:rsidR="0001175B" w:rsidRDefault="0001175B" w:rsidP="00EF0030"/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9" w:type="dxa"/>
              <w:left w:w="86" w:type="dxa"/>
              <w:bottom w:w="29" w:type="dxa"/>
              <w:right w:w="86" w:type="dxa"/>
            </w:tcMar>
          </w:tcPr>
          <w:p w14:paraId="2AABF72D" w14:textId="77777777" w:rsidR="0001175B" w:rsidRDefault="0001175B" w:rsidP="00EF0030"/>
        </w:tc>
      </w:tr>
    </w:tbl>
    <w:p w14:paraId="3CCB4679" w14:textId="77777777" w:rsidR="0001175B" w:rsidRDefault="0001175B"/>
    <w:sectPr w:rsidR="0001175B" w:rsidSect="00475E5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BDDDB" w14:textId="77777777" w:rsidR="00AE49AC" w:rsidRDefault="00AE49AC">
      <w:r>
        <w:separator/>
      </w:r>
    </w:p>
  </w:endnote>
  <w:endnote w:type="continuationSeparator" w:id="0">
    <w:p w14:paraId="12577B33" w14:textId="77777777" w:rsidR="00AE49AC" w:rsidRDefault="00AE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072A0" w14:textId="77777777" w:rsidR="006958B2" w:rsidRDefault="0001175B">
    <w:pPr>
      <w:pStyle w:val="Footer"/>
      <w:tabs>
        <w:tab w:val="clear" w:pos="9360"/>
        <w:tab w:val="right" w:pos="934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99F9D" w14:textId="77777777" w:rsidR="00AE49AC" w:rsidRDefault="00AE49AC">
      <w:r>
        <w:separator/>
      </w:r>
    </w:p>
  </w:footnote>
  <w:footnote w:type="continuationSeparator" w:id="0">
    <w:p w14:paraId="405537FF" w14:textId="77777777" w:rsidR="00AE49AC" w:rsidRDefault="00AE49AC">
      <w:r>
        <w:continuationSeparator/>
      </w:r>
    </w:p>
  </w:footnote>
  <w:footnote w:id="1">
    <w:p w14:paraId="73EB86B5" w14:textId="039CE713" w:rsidR="00C63800" w:rsidRDefault="00C63800">
      <w:pPr>
        <w:pStyle w:val="FootnoteText"/>
      </w:pPr>
      <w:r>
        <w:rPr>
          <w:rStyle w:val="FootnoteReference"/>
        </w:rPr>
        <w:footnoteRef/>
      </w:r>
      <w:r>
        <w:t xml:space="preserve"> Source: Authors’ analysis of </w:t>
      </w:r>
      <w:r w:rsidRPr="004E45DE">
        <w:t>APCDs’ websites (www.apcdcouncil.org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C7C61" w14:textId="77777777" w:rsidR="006958B2" w:rsidRDefault="0001175B">
    <w:pPr>
      <w:pStyle w:val="Header"/>
      <w:tabs>
        <w:tab w:val="clear" w:pos="9360"/>
        <w:tab w:val="right" w:pos="9340"/>
      </w:tabs>
    </w:pPr>
    <w:r>
      <w:t>THE IMPACT OF PRICE TRANSPARENCY AND COMPETITION ON CO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5B"/>
    <w:rsid w:val="0001175B"/>
    <w:rsid w:val="00AE49AC"/>
    <w:rsid w:val="00C6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0412"/>
  <w15:chartTrackingRefBased/>
  <w15:docId w15:val="{D5FA7754-83FF-4F29-BCB4-BB9BB0CA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7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01175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ja-JP"/>
    </w:rPr>
  </w:style>
  <w:style w:type="character" w:customStyle="1" w:styleId="HeaderChar">
    <w:name w:val="Header Char"/>
    <w:basedOn w:val="DefaultParagraphFont"/>
    <w:link w:val="Header"/>
    <w:rsid w:val="0001175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ja-JP"/>
    </w:rPr>
  </w:style>
  <w:style w:type="paragraph" w:styleId="Footer">
    <w:name w:val="footer"/>
    <w:link w:val="FooterChar"/>
    <w:rsid w:val="0001175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ja-JP"/>
    </w:rPr>
  </w:style>
  <w:style w:type="character" w:customStyle="1" w:styleId="FooterChar">
    <w:name w:val="Footer Char"/>
    <w:basedOn w:val="DefaultParagraphFont"/>
    <w:link w:val="Footer"/>
    <w:rsid w:val="0001175B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ja-JP"/>
    </w:rPr>
  </w:style>
  <w:style w:type="paragraph" w:customStyle="1" w:styleId="BodyA">
    <w:name w:val="Body A"/>
    <w:rsid w:val="000117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ja-JP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A">
    <w:name w:val="Body A A"/>
    <w:rsid w:val="000117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ja-JP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38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3800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638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8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0EB1BB-A110-1D47-9F40-989A662A4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86</Characters>
  <Application>Microsoft Office Word</Application>
  <DocSecurity>0</DocSecurity>
  <Lines>28</Lines>
  <Paragraphs>15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 Lee</dc:creator>
  <cp:keywords/>
  <dc:description/>
  <cp:lastModifiedBy>Microsoft Office User</cp:lastModifiedBy>
  <cp:revision>2</cp:revision>
  <dcterms:created xsi:type="dcterms:W3CDTF">2022-05-16T06:36:00Z</dcterms:created>
  <dcterms:modified xsi:type="dcterms:W3CDTF">2022-09-03T20:11:00Z</dcterms:modified>
</cp:coreProperties>
</file>